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F660C3" w14:textId="3A72EF82" w:rsidR="009A795D" w:rsidRPr="00AA2A4D" w:rsidRDefault="00AA2A4D" w:rsidP="00AA2A4D">
      <w:pPr>
        <w:pStyle w:val="Kop2"/>
        <w:rPr>
          <w:lang w:val="en-US"/>
        </w:rPr>
      </w:pPr>
      <w:r w:rsidRPr="00AA2A4D">
        <w:rPr>
          <w:lang w:val="en-US"/>
        </w:rPr>
        <w:t xml:space="preserve">Supplement </w:t>
      </w:r>
      <w:r w:rsidR="0035268F">
        <w:rPr>
          <w:lang w:val="en-US"/>
        </w:rPr>
        <w:t>3</w:t>
      </w:r>
    </w:p>
    <w:p w14:paraId="6253140A" w14:textId="2834AC29" w:rsidR="00AA2A4D" w:rsidRPr="00AA2A4D" w:rsidRDefault="00AA2A4D">
      <w:pPr>
        <w:rPr>
          <w:b/>
          <w:bCs/>
          <w:lang w:val="en-US"/>
        </w:rPr>
      </w:pPr>
    </w:p>
    <w:p w14:paraId="3029C80E" w14:textId="180D6037" w:rsidR="00AA2A4D" w:rsidRPr="001A061D" w:rsidRDefault="00AA2A4D" w:rsidP="00AA2A4D">
      <w:pPr>
        <w:pStyle w:val="Geenafstand"/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1A061D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0B3566">
        <w:rPr>
          <w:rFonts w:ascii="Times New Roman" w:hAnsi="Times New Roman" w:cs="Times New Roman"/>
          <w:b/>
          <w:bCs/>
          <w:lang w:val="en-US"/>
        </w:rPr>
        <w:t>1</w:t>
      </w:r>
      <w:r w:rsidRPr="001A061D">
        <w:rPr>
          <w:rFonts w:ascii="Times New Roman" w:hAnsi="Times New Roman" w:cs="Times New Roman"/>
          <w:b/>
          <w:bCs/>
          <w:lang w:val="en-US"/>
        </w:rPr>
        <w:t xml:space="preserve"> Baseline characteristics of the per-protocol population, stratified by </w:t>
      </w:r>
      <w:r w:rsidR="003F3F19">
        <w:rPr>
          <w:rFonts w:ascii="Times New Roman" w:hAnsi="Times New Roman" w:cs="Times New Roman"/>
          <w:b/>
          <w:bCs/>
          <w:lang w:val="en-US"/>
        </w:rPr>
        <w:t>usual</w:t>
      </w:r>
      <w:r w:rsidRPr="001A061D">
        <w:rPr>
          <w:rFonts w:ascii="Times New Roman" w:hAnsi="Times New Roman" w:cs="Times New Roman"/>
          <w:b/>
          <w:bCs/>
          <w:lang w:val="en-US"/>
        </w:rPr>
        <w:t xml:space="preserve"> care group and prehabilitation group</w:t>
      </w:r>
    </w:p>
    <w:tbl>
      <w:tblPr>
        <w:tblW w:w="9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2780"/>
        <w:gridCol w:w="2080"/>
        <w:gridCol w:w="1320"/>
        <w:gridCol w:w="800"/>
      </w:tblGrid>
      <w:tr w:rsidR="00AA2A4D" w:rsidRPr="001A061D" w14:paraId="500B1DE8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2B90" w14:textId="77777777" w:rsidR="00AA2A4D" w:rsidRPr="001A061D" w:rsidRDefault="00AA2A4D" w:rsidP="00AA2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3074F" w14:textId="7ABCD731" w:rsidR="00AA2A4D" w:rsidRPr="001A061D" w:rsidRDefault="003F3F19" w:rsidP="00AA2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Usual</w:t>
            </w:r>
            <w:proofErr w:type="spellEnd"/>
            <w:r w:rsidR="00AA2A4D" w:rsidRPr="001A06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care </w:t>
            </w:r>
            <w:proofErr w:type="spellStart"/>
            <w:r w:rsidR="00AA2A4D" w:rsidRPr="001A06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group</w:t>
            </w:r>
            <w:proofErr w:type="spellEnd"/>
            <w:r w:rsidR="00AA2A4D" w:rsidRPr="001A06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n=128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C2CEE" w14:textId="0DD70787" w:rsidR="00AA2A4D" w:rsidRPr="001A061D" w:rsidRDefault="00AA2A4D" w:rsidP="00AA2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rehabilitation (n=</w:t>
            </w:r>
            <w:r w:rsidR="00847111" w:rsidRPr="001A06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1</w:t>
            </w:r>
            <w:r w:rsidRPr="001A06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46805" w14:textId="2F036528" w:rsidR="00AA2A4D" w:rsidRPr="001A061D" w:rsidRDefault="00AA2A4D" w:rsidP="00AA2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otal (n=19</w:t>
            </w:r>
            <w:r w:rsidR="00847111" w:rsidRPr="001A06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9</w:t>
            </w:r>
            <w:r w:rsidRPr="001A06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7858C" w14:textId="77777777" w:rsidR="00AA2A4D" w:rsidRPr="001A061D" w:rsidRDefault="00AA2A4D" w:rsidP="00AA2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-</w:t>
            </w:r>
            <w:proofErr w:type="spellStart"/>
            <w:r w:rsidRPr="001A06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  <w:proofErr w:type="spellEnd"/>
          </w:p>
        </w:tc>
      </w:tr>
      <w:tr w:rsidR="00AA2A4D" w:rsidRPr="001A061D" w14:paraId="451C16AA" w14:textId="77777777" w:rsidTr="00AA2A4D">
        <w:trPr>
          <w:trHeight w:val="255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2326" w14:textId="77777777" w:rsidR="00AA2A4D" w:rsidRPr="001A061D" w:rsidRDefault="00AA2A4D" w:rsidP="00AA2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A06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1A06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A06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characteristics</w:t>
            </w:r>
            <w:proofErr w:type="spellEnd"/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48CA" w14:textId="77777777" w:rsidR="00AA2A4D" w:rsidRPr="001A061D" w:rsidRDefault="00AA2A4D" w:rsidP="00AA2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3B02" w14:textId="77777777" w:rsidR="00AA2A4D" w:rsidRPr="001A061D" w:rsidRDefault="00AA2A4D" w:rsidP="00AA2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9C76" w14:textId="77777777" w:rsidR="00AA2A4D" w:rsidRPr="001A061D" w:rsidRDefault="00AA2A4D" w:rsidP="00AA2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2173" w14:textId="77777777" w:rsidR="00AA2A4D" w:rsidRPr="001A061D" w:rsidRDefault="00AA2A4D" w:rsidP="00AA2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47111" w:rsidRPr="001A061D" w14:paraId="4527C204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4216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an</w:t>
            </w:r>
            <w:proofErr w:type="spellEnd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ge</w:t>
            </w:r>
            <w:proofErr w:type="spellEnd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IQR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2707" w14:textId="2424A48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68-7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F3A4" w14:textId="28B33B65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71-8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819E" w14:textId="67F65256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69-7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563B" w14:textId="6F92F4D9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,001</w:t>
            </w:r>
          </w:p>
        </w:tc>
      </w:tr>
      <w:tr w:rsidR="00847111" w:rsidRPr="001A061D" w14:paraId="07ABA040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F038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ender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4E56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29B6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F740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F458" w14:textId="5FD29BEA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89</w:t>
            </w:r>
          </w:p>
        </w:tc>
      </w:tr>
      <w:tr w:rsidR="00847111" w:rsidRPr="001A061D" w14:paraId="23AE5581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6747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F931" w14:textId="766C87E1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58,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A3F1" w14:textId="3E17AA9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53,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37E8" w14:textId="4BA49A2B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56,8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9394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52B7B1DC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0D4D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ivil</w:t>
            </w:r>
            <w:proofErr w:type="spellEnd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status 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4233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88D9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E35E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74C7" w14:textId="216AA46D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05</w:t>
            </w:r>
          </w:p>
        </w:tc>
      </w:tr>
      <w:tr w:rsidR="00847111" w:rsidRPr="001A061D" w14:paraId="19190D72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2E45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rtnership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F5BD" w14:textId="18A9891A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73,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4A6B" w14:textId="26AF8566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80,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E740" w14:textId="4CD67F04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75,9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702C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7EA1EC0A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9080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Single 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6048" w14:textId="6005A3BC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4,1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85A5" w14:textId="3CB50176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5,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DC77" w14:textId="08F3BACD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4,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8CAF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5A369A04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2D00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idowed</w:t>
            </w:r>
            <w:proofErr w:type="spellEnd"/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2C19" w14:textId="27859C1A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1,7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7F6C" w14:textId="7819F50C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,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F887" w14:textId="636BBAB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9,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FF8C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46E3CA4D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72ED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issing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E861" w14:textId="5392161A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,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BBDD" w14:textId="51F0A33B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D30C" w14:textId="4457C4AE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,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2AF5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0E5C8DBC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C8E3" w14:textId="547651F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MI, kg/m2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68EF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62B5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70FA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FBA4" w14:textId="71878FAD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87</w:t>
            </w:r>
          </w:p>
        </w:tc>
      </w:tr>
      <w:tr w:rsidR="00847111" w:rsidRPr="001A061D" w14:paraId="1DA9206C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1FE5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18.5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4950" w14:textId="2435D495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,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79F2" w14:textId="02728231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2ABB" w14:textId="5D11DB6B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,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1E67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7E47F74F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A240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.5-25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7B58" w14:textId="64DAA54E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37,5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AFD2" w14:textId="505D6358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39,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BE65" w14:textId="3960D6DF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38,2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D785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01E28BB8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9B6B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-30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2C51" w14:textId="0E08F7A5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39,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EE1A" w14:textId="75EBB8A3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2,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2AA5" w14:textId="6BDD1F75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37,2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D58F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161C964C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D13B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≥30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B7E6" w14:textId="0F5CEB9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21,1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DFE1" w14:textId="345BEFBB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28,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6EBD" w14:textId="57A51D41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23,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24C0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4B4CC59A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8C18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moking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4E2E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3645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BCB4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EB61" w14:textId="290E79B1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76</w:t>
            </w:r>
          </w:p>
        </w:tc>
      </w:tr>
      <w:tr w:rsidR="00847111" w:rsidRPr="001A061D" w14:paraId="06538026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7052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Never 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EFA8" w14:textId="7F3BC6D2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45,3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A8CB" w14:textId="55B7FB92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33,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4664" w14:textId="067B7F48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41,2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5195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3BB9F32B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DC10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ormer</w:t>
            </w:r>
            <w:proofErr w:type="spellEnd"/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3CBC" w14:textId="765F3CB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45,3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D9DC" w14:textId="7C524A5B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62,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6D11" w14:textId="7A9BD403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51,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FC18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3FC9FCBC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9947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urrent</w:t>
            </w:r>
            <w:proofErr w:type="spellEnd"/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1EC5" w14:textId="6A2F46E3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8,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4D92" w14:textId="734616D2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,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CA5B" w14:textId="3B239690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7,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E99D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70D00846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83D3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issing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1316" w14:textId="308C11DE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,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203D" w14:textId="08BB2D82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978D" w14:textId="5BD5EACF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,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02CC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56AFEEC0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6029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Alcohol </w:t>
            </w: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e</w:t>
            </w:r>
            <w:proofErr w:type="spellEnd"/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F31E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80DE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9C9E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1651" w14:textId="1F80C3C2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4</w:t>
            </w:r>
          </w:p>
        </w:tc>
      </w:tr>
      <w:tr w:rsidR="00847111" w:rsidRPr="001A061D" w14:paraId="0EF47818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26F9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Never 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F586" w14:textId="79638381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38,3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F211" w14:textId="43009F7B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52,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4E97" w14:textId="4D7DD4CC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43,2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DD95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67712885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F7D3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1x/week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41F4" w14:textId="56873F2C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21,9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017B" w14:textId="1E097C16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8,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D5B4" w14:textId="6C44EF8E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7,1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2458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4D7FE170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6D60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≥1x/week - &lt;2x/</w:t>
            </w: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aily</w:t>
            </w:r>
            <w:proofErr w:type="spellEnd"/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EDC3" w14:textId="3FCAC209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0,3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55A3" w14:textId="0CF92239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29,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3B89" w14:textId="14E5F28D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23,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D121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4637D576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68AB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≥2x/</w:t>
            </w: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aily</w:t>
            </w:r>
            <w:proofErr w:type="spellEnd"/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3FEF" w14:textId="370D3FF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8,0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AF88" w14:textId="6561CDED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9,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CA0D" w14:textId="6AC7A5F4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5,1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1FCD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6D543D3C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EF79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issing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EC78" w14:textId="29BEFFA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,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8691" w14:textId="21BABFA2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53BF" w14:textId="52D3B3D4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,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B5F5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501CF33B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20B4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arlson</w:t>
            </w:r>
            <w:proofErr w:type="spellEnd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morbidity</w:t>
            </w:r>
            <w:proofErr w:type="spellEnd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index 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879C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4CED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1776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CAE8" w14:textId="7DADCC44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99</w:t>
            </w:r>
          </w:p>
        </w:tc>
      </w:tr>
      <w:tr w:rsidR="00847111" w:rsidRPr="001A061D" w14:paraId="5F5C1D23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0D2F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6305" w14:textId="139F5FAF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51,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9155" w14:textId="3545EAA0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45,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448B" w14:textId="7277C558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49,2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5A18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39641B53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C06C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E0FA" w14:textId="1E17A7F9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0,3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A678" w14:textId="1A82434A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1,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26A8" w14:textId="759ABF85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20,6^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C56F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3E6E4E8A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1D7D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122F" w14:textId="6D8148FF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8,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83BE" w14:textId="37DA7971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1,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F4BA" w14:textId="4C9A507E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9,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6235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64D07919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E252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≥3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23A1" w14:textId="6E556FD1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9,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A809" w14:textId="101FFA30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2,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453A" w14:textId="3236866D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0,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8162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534CBFBD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8E86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olypharmacy</w:t>
            </w:r>
            <w:proofErr w:type="spellEnd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≥5 drugs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675F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864D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E2D5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DB52" w14:textId="727A3754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1</w:t>
            </w:r>
          </w:p>
        </w:tc>
      </w:tr>
      <w:tr w:rsidR="00847111" w:rsidRPr="001A061D" w14:paraId="6D142ACF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A5AE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CCE5" w14:textId="6548119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39,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2803" w14:textId="25433E16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54,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C51E" w14:textId="7C0BD3B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45,2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FB6C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7382EE47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3977" w14:textId="3E6C1BE1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SA index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6438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97F4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3CC9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E05C" w14:textId="03E5A9CF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1</w:t>
            </w:r>
          </w:p>
        </w:tc>
      </w:tr>
      <w:tr w:rsidR="00847111" w:rsidRPr="001A061D" w14:paraId="52B8968D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173A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C23E" w14:textId="2A4454F9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7,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AAE1" w14:textId="376362E4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,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3D54" w14:textId="713D4BE4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6,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6CDA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376CB18D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7146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I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39F0" w14:textId="1AB27F6A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57,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65D0" w14:textId="327E8301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45,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83D3" w14:textId="22FC788B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53,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1663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60BAE915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430A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II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C826" w14:textId="576CEBE9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31,3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3AC3" w14:textId="75D17B00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50,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2654" w14:textId="498C616E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38,2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360A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38C0B59C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C775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V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C4DF" w14:textId="11AB3E02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,1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721B" w14:textId="6B9FA3B5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,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6081" w14:textId="6201F54E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,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27E1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0237E457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F777" w14:textId="5A3358A8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T-score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693F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67A2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9235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EBB8" w14:textId="4CBAF748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18</w:t>
            </w:r>
          </w:p>
        </w:tc>
      </w:tr>
      <w:tr w:rsidR="00847111" w:rsidRPr="001A061D" w14:paraId="20DE3D67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7FB3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3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C24E" w14:textId="03593143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,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17BB" w14:textId="5B5DE959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,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4245" w14:textId="401023CD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,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02AC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06C28EBC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65BF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-6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1540" w14:textId="46CD6035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33,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E8F5" w14:textId="5D8A78C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63,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B507" w14:textId="07DA0AF2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44,2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A5F5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170D0B01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76E5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gt;3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1CA9" w14:textId="5796E05B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31,3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67C5" w14:textId="2D313C8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33,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CB74" w14:textId="751412D1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32,2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07A5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059F6101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D278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issing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2CC5" w14:textId="3AF6493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33,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5FF9" w14:textId="28C91E5E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,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CE90" w14:textId="5658FE85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22,1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54DC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3E886F75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181D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NAQ-score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E594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3ED3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F940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C27F" w14:textId="58835E80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91</w:t>
            </w:r>
          </w:p>
        </w:tc>
      </w:tr>
      <w:tr w:rsidR="00847111" w:rsidRPr="001A061D" w14:paraId="13D72BB1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B5DF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≥3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E1BD" w14:textId="5485F0A1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1,7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CC33" w14:textId="4695AC50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1,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B7BD" w14:textId="63790E14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1,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A732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4B983D07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E8F6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issing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0008" w14:textId="37E31408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21,1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0482" w14:textId="7465EBBC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,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9B48" w14:textId="09E5A47F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5,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11DF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545419A4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050B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emia</w:t>
            </w:r>
            <w:proofErr w:type="spellEnd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at </w:t>
            </w: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sion</w:t>
            </w:r>
            <w:proofErr w:type="spellEnd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461F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E5E8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DC89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32C9" w14:textId="576D2498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6</w:t>
            </w:r>
          </w:p>
        </w:tc>
      </w:tr>
      <w:tr w:rsidR="00847111" w:rsidRPr="001A061D" w14:paraId="7BF7469E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9380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770E" w14:textId="55A1ACD1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37,5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40F5" w14:textId="77DF5534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57,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CE00" w14:textId="721A4F0D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44,7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850D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723F3A18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2830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Missing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9EF8" w14:textId="1C965AA3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,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484A" w14:textId="13BD1826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2190" w14:textId="2CF17078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,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73B1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56EE2969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A107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 xml:space="preserve">Tumor </w:t>
            </w:r>
            <w:proofErr w:type="spellStart"/>
            <w:r w:rsidRPr="001A06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characteristics</w:t>
            </w:r>
            <w:proofErr w:type="spellEnd"/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828E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428D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E135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7AC2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47111" w:rsidRPr="001A061D" w14:paraId="04308311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7F2F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Tumor </w:t>
            </w: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ocalisation</w:t>
            </w:r>
            <w:proofErr w:type="spellEnd"/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DFFA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529C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0DE0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3718" w14:textId="2035DBC2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9</w:t>
            </w:r>
          </w:p>
        </w:tc>
      </w:tr>
      <w:tr w:rsidR="00847111" w:rsidRPr="001A061D" w14:paraId="49261748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D381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lon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DBC6" w14:textId="23B86B15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47,7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0196" w14:textId="565D013B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63,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BC58" w14:textId="656B3DC9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53,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68B1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2EA710C0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FBD9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igmoid</w:t>
            </w:r>
            <w:proofErr w:type="spellEnd"/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93BE" w14:textId="2CBE709C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37,5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A6AE" w14:textId="2089075F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1,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4610" w14:textId="43EC7C09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35,2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C088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47111" w:rsidRPr="001A061D" w14:paraId="1E48ED79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6C71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ctum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0AF6" w14:textId="7CEAB0FC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4,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4606" w14:textId="2CCC4991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,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3909" w14:textId="0AF8F0E6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1,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D4A1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4245A596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EB49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umor stage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2F6D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559F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7354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2AB2" w14:textId="74D4D571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22</w:t>
            </w:r>
          </w:p>
        </w:tc>
      </w:tr>
      <w:tr w:rsidR="00847111" w:rsidRPr="001A061D" w14:paraId="42CE84BD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4ACE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761C" w14:textId="2D90422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28,1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EFA1" w14:textId="39FFD465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26,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DD10" w14:textId="2EAB2EE2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27,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861B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485C3E8E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12B7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I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B7F7" w14:textId="422C22A9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44,5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757D" w14:textId="0C8501E6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39,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38DD" w14:textId="4410464C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42,7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6B40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2CE7C64C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B24B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II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9F85" w14:textId="3B88DFC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27,3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7499" w14:textId="781B20B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33,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1620" w14:textId="2AB3BF61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29,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D644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47111" w:rsidRPr="001A061D" w14:paraId="692F092F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120C" w14:textId="7EDCFC65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Stoma at </w:t>
            </w: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sion</w:t>
            </w:r>
            <w:proofErr w:type="spellEnd"/>
          </w:p>
        </w:tc>
        <w:tc>
          <w:tcPr>
            <w:tcW w:w="27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4384B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583C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B81C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DA7F" w14:textId="3BF65732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89</w:t>
            </w:r>
          </w:p>
        </w:tc>
      </w:tr>
      <w:tr w:rsidR="00847111" w:rsidRPr="001A061D" w14:paraId="0EDFE54B" w14:textId="77777777" w:rsidTr="00AA2A4D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421D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53DE8" w14:textId="508571C9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,6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4D248" w14:textId="6A0E3516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,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40EAB" w14:textId="279F13B3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3,0%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36900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</w:tbl>
    <w:p w14:paraId="7F96E040" w14:textId="77777777" w:rsidR="00AA2A4D" w:rsidRPr="001A061D" w:rsidRDefault="00AA2A4D" w:rsidP="00AA2A4D">
      <w:pPr>
        <w:pStyle w:val="Geenafstand"/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1A061D">
        <w:rPr>
          <w:rFonts w:ascii="Times New Roman" w:hAnsi="Times New Roman" w:cs="Times New Roman"/>
          <w:sz w:val="18"/>
          <w:szCs w:val="18"/>
          <w:lang w:val="en-US"/>
        </w:rPr>
        <w:t xml:space="preserve">Abbreviations: ASA= American Society of Anesthesiologists, MET-score= </w:t>
      </w:r>
      <w:r w:rsidRPr="001A061D">
        <w:rPr>
          <w:rFonts w:ascii="Times New Roman" w:hAnsi="Times New Roman" w:cs="Times New Roman"/>
          <w:sz w:val="18"/>
          <w:szCs w:val="18"/>
          <w:shd w:val="clear" w:color="auto" w:fill="FFFFFF"/>
        </w:rPr>
        <w:t>Metabolic Equivalent of Task score, SNAQ-score= Short Nutritional Assessment Questionnaire score</w:t>
      </w:r>
    </w:p>
    <w:p w14:paraId="55AD976C" w14:textId="1ED44421" w:rsidR="00AA2A4D" w:rsidRPr="001A061D" w:rsidRDefault="00AA2A4D">
      <w:pPr>
        <w:rPr>
          <w:rFonts w:ascii="Times New Roman" w:hAnsi="Times New Roman" w:cs="Times New Roman"/>
          <w:b/>
          <w:bCs/>
          <w:lang w:val="en-US"/>
        </w:rPr>
      </w:pPr>
    </w:p>
    <w:p w14:paraId="7C9F1B41" w14:textId="1EC3DD0E" w:rsidR="00AA2A4D" w:rsidRPr="001A061D" w:rsidRDefault="000B3566" w:rsidP="00AA2A4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</w:t>
      </w:r>
      <w:r w:rsidR="00AA2A4D" w:rsidRPr="001A061D">
        <w:rPr>
          <w:rFonts w:ascii="Times New Roman" w:hAnsi="Times New Roman" w:cs="Times New Roman"/>
          <w:b/>
          <w:bCs/>
          <w:lang w:val="en-US"/>
        </w:rPr>
        <w:t xml:space="preserve">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="00AA2A4D" w:rsidRPr="001A061D">
        <w:rPr>
          <w:rFonts w:ascii="Times New Roman" w:hAnsi="Times New Roman" w:cs="Times New Roman"/>
          <w:b/>
          <w:bCs/>
          <w:lang w:val="en-US"/>
        </w:rPr>
        <w:t xml:space="preserve"> Operative characteristics of the per-protocol population, stratified by </w:t>
      </w:r>
      <w:r w:rsidR="003F3F19">
        <w:rPr>
          <w:rFonts w:ascii="Times New Roman" w:hAnsi="Times New Roman" w:cs="Times New Roman"/>
          <w:b/>
          <w:bCs/>
          <w:lang w:val="en-US"/>
        </w:rPr>
        <w:t>usual</w:t>
      </w:r>
      <w:r w:rsidR="00AA2A4D" w:rsidRPr="001A061D">
        <w:rPr>
          <w:rFonts w:ascii="Times New Roman" w:hAnsi="Times New Roman" w:cs="Times New Roman"/>
          <w:b/>
          <w:bCs/>
          <w:lang w:val="en-US"/>
        </w:rPr>
        <w:t xml:space="preserve"> care group and prehabilitation group</w:t>
      </w:r>
    </w:p>
    <w:tbl>
      <w:tblPr>
        <w:tblW w:w="85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949"/>
        <w:gridCol w:w="1980"/>
        <w:gridCol w:w="1240"/>
      </w:tblGrid>
      <w:tr w:rsidR="00AA2A4D" w:rsidRPr="001A061D" w14:paraId="6FF6CDB8" w14:textId="77777777" w:rsidTr="00AA2A4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328C8" w14:textId="77777777" w:rsidR="00AA2A4D" w:rsidRPr="001A061D" w:rsidRDefault="00AA2A4D" w:rsidP="00AA2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06296" w14:textId="77777777" w:rsidR="00AA2A4D" w:rsidRPr="001A061D" w:rsidRDefault="00AA2A4D" w:rsidP="00AA2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Standard care </w:t>
            </w:r>
            <w:proofErr w:type="spellStart"/>
            <w:r w:rsidRPr="001A06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group</w:t>
            </w:r>
            <w:proofErr w:type="spellEnd"/>
            <w:r w:rsidRPr="001A06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n=12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2FDD7" w14:textId="73D531A5" w:rsidR="00AA2A4D" w:rsidRPr="001A061D" w:rsidRDefault="00AA2A4D" w:rsidP="00AA2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rehabilitation (n=</w:t>
            </w:r>
            <w:r w:rsidR="00847111" w:rsidRPr="001A06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1</w:t>
            </w:r>
            <w:r w:rsidRPr="001A06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109ED" w14:textId="61BF4E87" w:rsidR="00AA2A4D" w:rsidRPr="001A061D" w:rsidRDefault="00AA2A4D" w:rsidP="00AA2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otal (n=19</w:t>
            </w:r>
            <w:r w:rsidR="00847111" w:rsidRPr="001A06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9</w:t>
            </w:r>
            <w:r w:rsidRPr="001A06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)</w:t>
            </w:r>
          </w:p>
        </w:tc>
      </w:tr>
      <w:tr w:rsidR="00AA2A4D" w:rsidRPr="001A061D" w14:paraId="601E47C9" w14:textId="77777777" w:rsidTr="00AA2A4D">
        <w:trPr>
          <w:trHeight w:val="25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F929" w14:textId="77777777" w:rsidR="00AA2A4D" w:rsidRPr="001A061D" w:rsidRDefault="00AA2A4D" w:rsidP="00AA2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urgical</w:t>
            </w:r>
            <w:proofErr w:type="spellEnd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approach 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9AB3" w14:textId="77777777" w:rsidR="00AA2A4D" w:rsidRPr="001A061D" w:rsidRDefault="00AA2A4D" w:rsidP="00AA2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81B7" w14:textId="77777777" w:rsidR="00AA2A4D" w:rsidRPr="001A061D" w:rsidRDefault="00AA2A4D" w:rsidP="00AA2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4EA0" w14:textId="77777777" w:rsidR="00AA2A4D" w:rsidRPr="001A061D" w:rsidRDefault="00AA2A4D" w:rsidP="00AA2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47111" w:rsidRPr="001A061D" w14:paraId="4BF83770" w14:textId="77777777" w:rsidTr="00AA2A4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C6EF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pen</w:t>
            </w:r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7B4B" w14:textId="60EC3E69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B621" w14:textId="7BA719AB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,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C735" w14:textId="4C80BA62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,5%)</w:t>
            </w:r>
          </w:p>
        </w:tc>
      </w:tr>
      <w:tr w:rsidR="00847111" w:rsidRPr="001A061D" w14:paraId="58545697" w14:textId="77777777" w:rsidTr="00AA2A4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8ED8" w14:textId="50485AED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p</w:t>
            </w:r>
            <w:r w:rsidR="0035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</w:t>
            </w: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oscopic</w:t>
            </w:r>
            <w:proofErr w:type="spellEnd"/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AF10" w14:textId="69AABD4D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10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D44D" w14:textId="1ADB32FC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98,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5F80" w14:textId="326D30B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 (99,5%)</w:t>
            </w:r>
          </w:p>
        </w:tc>
      </w:tr>
      <w:tr w:rsidR="00847111" w:rsidRPr="001A061D" w14:paraId="6CDEF16A" w14:textId="77777777" w:rsidTr="00AA2A4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B553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nversion</w:t>
            </w:r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FC29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5D8C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CDF4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47111" w:rsidRPr="001A061D" w14:paraId="49A97E79" w14:textId="77777777" w:rsidTr="00AA2A4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5F4D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E71D" w14:textId="74B41734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,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0AB8" w14:textId="4560CCA4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,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FDC0" w14:textId="29154454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,5%)</w:t>
            </w:r>
          </w:p>
        </w:tc>
      </w:tr>
      <w:tr w:rsidR="00847111" w:rsidRPr="001A061D" w14:paraId="0F53046E" w14:textId="77777777" w:rsidTr="00AA2A4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CBFD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Type of </w:t>
            </w: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urgery</w:t>
            </w:r>
            <w:proofErr w:type="spellEnd"/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6F32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932E" w14:textId="777777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002A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47111" w:rsidRPr="001A061D" w14:paraId="3E136BE7" w14:textId="77777777" w:rsidTr="00AA2A4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BA23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Right </w:t>
            </w: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micolectomy</w:t>
            </w:r>
            <w:proofErr w:type="spellEnd"/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D5AD" w14:textId="6AA7EB2F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41,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20F2" w14:textId="76831586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47,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A83F" w14:textId="5A027A0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43,7%)</w:t>
            </w:r>
          </w:p>
        </w:tc>
      </w:tr>
      <w:tr w:rsidR="00847111" w:rsidRPr="001A061D" w14:paraId="0747AB02" w14:textId="77777777" w:rsidTr="00AA2A4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4FDE" w14:textId="45AE3AE2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ft</w:t>
            </w:r>
            <w:proofErr w:type="spellEnd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m</w:t>
            </w:r>
            <w:r w:rsidR="0035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lectomy</w:t>
            </w:r>
            <w:proofErr w:type="spellEnd"/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AE0B" w14:textId="06C86856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,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D741" w14:textId="1F5DF014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6,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AACF" w14:textId="52B85C79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8,5%)</w:t>
            </w:r>
          </w:p>
        </w:tc>
      </w:tr>
      <w:tr w:rsidR="00847111" w:rsidRPr="001A061D" w14:paraId="50DC25D2" w14:textId="77777777" w:rsidTr="00AA2A4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1D1A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Transverse </w:t>
            </w: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lectomy</w:t>
            </w:r>
            <w:proofErr w:type="spellEnd"/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6330" w14:textId="44B3683E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,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DBC3" w14:textId="37FFFF02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B1F0" w14:textId="1C67BEFC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,5%)</w:t>
            </w:r>
          </w:p>
        </w:tc>
      </w:tr>
      <w:tr w:rsidR="00847111" w:rsidRPr="001A061D" w14:paraId="7F1EEB1F" w14:textId="77777777" w:rsidTr="00AA2A4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B6D7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ubtotal</w:t>
            </w:r>
            <w:proofErr w:type="spellEnd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lectomy</w:t>
            </w:r>
            <w:proofErr w:type="spellEnd"/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2FDF" w14:textId="24FFF03A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,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48B7" w14:textId="335228F5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,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71FD" w14:textId="23446062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,0%)</w:t>
            </w:r>
          </w:p>
        </w:tc>
      </w:tr>
      <w:tr w:rsidR="00847111" w:rsidRPr="001A061D" w14:paraId="63E4D64D" w14:textId="77777777" w:rsidTr="00AA2A4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F9E6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terior</w:t>
            </w:r>
            <w:proofErr w:type="spellEnd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/ </w:t>
            </w: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igmoid</w:t>
            </w:r>
            <w:proofErr w:type="spellEnd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section</w:t>
            </w:r>
            <w:proofErr w:type="spellEnd"/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CD4B" w14:textId="536903BA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36,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5676" w14:textId="4583E3C4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28,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F11E" w14:textId="0D97EC54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33,7%)</w:t>
            </w:r>
          </w:p>
        </w:tc>
      </w:tr>
      <w:tr w:rsidR="00847111" w:rsidRPr="001A061D" w14:paraId="52279A40" w14:textId="77777777" w:rsidTr="00AA2A4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2FF9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Low </w:t>
            </w: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terior</w:t>
            </w:r>
            <w:proofErr w:type="spellEnd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section</w:t>
            </w:r>
            <w:proofErr w:type="spellEnd"/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41CB" w14:textId="1CEDBC42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2,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D686" w14:textId="4F593AF6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,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9AFC" w14:textId="519337E3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9,0%)</w:t>
            </w:r>
          </w:p>
        </w:tc>
      </w:tr>
      <w:tr w:rsidR="00847111" w:rsidRPr="001A061D" w14:paraId="13812CF7" w14:textId="77777777" w:rsidTr="00AA2A4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67E2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bdominoperineal</w:t>
            </w:r>
            <w:proofErr w:type="spellEnd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section</w:t>
            </w:r>
            <w:proofErr w:type="spellEnd"/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32C0" w14:textId="391B6AC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,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CDF0" w14:textId="7A528F77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,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301A" w14:textId="39B88C09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,5%)</w:t>
            </w:r>
          </w:p>
        </w:tc>
      </w:tr>
      <w:tr w:rsidR="00847111" w:rsidRPr="001A061D" w14:paraId="32EA3D7D" w14:textId="77777777" w:rsidTr="00AA2A4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B933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Stoma </w:t>
            </w:r>
            <w:proofErr w:type="spellStart"/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eation</w:t>
            </w:r>
            <w:proofErr w:type="spellEnd"/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BF94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79BE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33DC" w14:textId="77777777" w:rsidR="00847111" w:rsidRPr="001A061D" w:rsidRDefault="00847111" w:rsidP="008471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47111" w:rsidRPr="001A061D" w14:paraId="7FA23396" w14:textId="77777777" w:rsidTr="00AA2A4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B196" w14:textId="77777777" w:rsidR="00847111" w:rsidRPr="001A061D" w:rsidRDefault="00847111" w:rsidP="008471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A4C8" w14:textId="0F3020CE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8,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459B" w14:textId="47832768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,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0095" w14:textId="3D61B255" w:rsidR="00847111" w:rsidRPr="001A061D" w:rsidRDefault="00847111" w:rsidP="0084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A0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3,6%)</w:t>
            </w:r>
          </w:p>
        </w:tc>
      </w:tr>
    </w:tbl>
    <w:p w14:paraId="59391142" w14:textId="5BB8AAA0" w:rsidR="00AA2A4D" w:rsidRPr="001A061D" w:rsidRDefault="00AA2A4D">
      <w:pPr>
        <w:rPr>
          <w:rFonts w:ascii="Times New Roman" w:hAnsi="Times New Roman" w:cs="Times New Roman"/>
          <w:lang w:val="en-US"/>
        </w:rPr>
      </w:pPr>
    </w:p>
    <w:sectPr w:rsidR="00AA2A4D" w:rsidRPr="001A06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A4D"/>
    <w:rsid w:val="000B3566"/>
    <w:rsid w:val="001A061D"/>
    <w:rsid w:val="002041BF"/>
    <w:rsid w:val="0035268F"/>
    <w:rsid w:val="003F3F19"/>
    <w:rsid w:val="00847111"/>
    <w:rsid w:val="008F0E65"/>
    <w:rsid w:val="00AA2A4D"/>
    <w:rsid w:val="00C74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306C0"/>
  <w15:chartTrackingRefBased/>
  <w15:docId w15:val="{19AC257E-5E81-4897-96EE-5B96FACBD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A2A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99"/>
    <w:qFormat/>
    <w:rsid w:val="00AA2A4D"/>
    <w:pPr>
      <w:spacing w:after="0" w:line="240" w:lineRule="auto"/>
    </w:pPr>
    <w:rPr>
      <w:lang w:val="en-CA"/>
    </w:rPr>
  </w:style>
  <w:style w:type="character" w:customStyle="1" w:styleId="GeenafstandChar">
    <w:name w:val="Geen afstand Char"/>
    <w:basedOn w:val="Standaardalinea-lettertype"/>
    <w:link w:val="Geenafstand"/>
    <w:uiPriority w:val="99"/>
    <w:rsid w:val="00AA2A4D"/>
    <w:rPr>
      <w:lang w:val="en-CA"/>
    </w:rPr>
  </w:style>
  <w:style w:type="character" w:customStyle="1" w:styleId="Kop2Char">
    <w:name w:val="Kop 2 Char"/>
    <w:basedOn w:val="Standaardalinea-lettertype"/>
    <w:link w:val="Kop2"/>
    <w:uiPriority w:val="9"/>
    <w:rsid w:val="00AA2A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01</Words>
  <Characters>2761</Characters>
  <Application>Microsoft Office Word</Application>
  <DocSecurity>0</DocSecurity>
  <Lines>23</Lines>
  <Paragraphs>6</Paragraphs>
  <ScaleCrop>false</ScaleCrop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neveld-Heil, Thea</dc:creator>
  <cp:keywords/>
  <dc:description/>
  <cp:lastModifiedBy>Zonneveld-Heil, Thea</cp:lastModifiedBy>
  <cp:revision>6</cp:revision>
  <dcterms:created xsi:type="dcterms:W3CDTF">2022-03-28T10:32:00Z</dcterms:created>
  <dcterms:modified xsi:type="dcterms:W3CDTF">2022-06-23T09:52:00Z</dcterms:modified>
</cp:coreProperties>
</file>